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CE1AF" w14:textId="64E87C30" w:rsidR="009E5A96" w:rsidRDefault="009E5A96" w:rsidP="009E5A96">
      <w:pPr>
        <w:ind w:left="-1276"/>
        <w:rPr>
          <w:rFonts w:ascii="Times New Roman" w:hAnsi="Times New Roman" w:cs="Times New Roman"/>
          <w:sz w:val="22"/>
          <w:szCs w:val="22"/>
          <w:lang w:val="en-US"/>
        </w:rPr>
      </w:pPr>
      <w:r w:rsidRPr="00E93DD4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val="en-US"/>
        </w:rPr>
        <w:t>S2</w:t>
      </w:r>
      <w:r w:rsidRPr="00E93DD4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8E5DDD">
        <w:rPr>
          <w:rFonts w:ascii="Times New Roman" w:hAnsi="Times New Roman" w:cs="Times New Roman"/>
          <w:sz w:val="22"/>
          <w:szCs w:val="22"/>
          <w:lang w:val="en-US"/>
        </w:rPr>
        <w:t>Guide RNA and donor DNA generation</w:t>
      </w:r>
      <w:r w:rsidRPr="00E93DD4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5F11A46" w14:textId="77777777" w:rsidR="00F04C08" w:rsidRPr="00E93DD4" w:rsidRDefault="00F04C08" w:rsidP="009E5A96">
      <w:pPr>
        <w:ind w:left="-1276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a3"/>
        <w:tblW w:w="11199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134"/>
        <w:gridCol w:w="8647"/>
        <w:gridCol w:w="1418"/>
      </w:tblGrid>
      <w:tr w:rsidR="00EB44EF" w14:paraId="2338ABC4" w14:textId="77777777" w:rsidTr="00426FEC">
        <w:tc>
          <w:tcPr>
            <w:tcW w:w="1134" w:type="dxa"/>
          </w:tcPr>
          <w:p w14:paraId="6987A6C5" w14:textId="77777777" w:rsidR="00EB44EF" w:rsidRDefault="00EB44EF" w:rsidP="00F752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/</w:t>
            </w:r>
          </w:p>
          <w:p w14:paraId="4E9E45C0" w14:textId="71E7ED4D" w:rsidR="00EB44EF" w:rsidRPr="006E5354" w:rsidRDefault="00EB44EF" w:rsidP="00F752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NA</w:t>
            </w:r>
          </w:p>
        </w:tc>
        <w:tc>
          <w:tcPr>
            <w:tcW w:w="8647" w:type="dxa"/>
          </w:tcPr>
          <w:p w14:paraId="34D7F094" w14:textId="31C399DA" w:rsidR="00EB44EF" w:rsidRPr="00EF2B8A" w:rsidRDefault="00EB44EF" w:rsidP="00F752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B8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="009D6D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or donor generation</w:t>
            </w:r>
          </w:p>
        </w:tc>
        <w:tc>
          <w:tcPr>
            <w:tcW w:w="1418" w:type="dxa"/>
          </w:tcPr>
          <w:p w14:paraId="5B3534D5" w14:textId="77777777" w:rsidR="00EB44EF" w:rsidRPr="00EF2B8A" w:rsidRDefault="00EB44EF" w:rsidP="00F752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mplates</w:t>
            </w:r>
          </w:p>
        </w:tc>
      </w:tr>
      <w:tr w:rsidR="002558EC" w:rsidRPr="000C0121" w14:paraId="167208E1" w14:textId="77777777" w:rsidTr="00426FEC">
        <w:tc>
          <w:tcPr>
            <w:tcW w:w="1134" w:type="dxa"/>
            <w:vMerge w:val="restart"/>
            <w:vAlign w:val="center"/>
          </w:tcPr>
          <w:p w14:paraId="4C349294" w14:textId="2A72EA07" w:rsidR="002558EC" w:rsidRPr="000A0DDD" w:rsidRDefault="002558EC" w:rsidP="000A0DD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0DD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XCR4 </w:t>
            </w:r>
            <w:r w:rsidR="007D57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art</w:t>
            </w:r>
          </w:p>
          <w:p w14:paraId="3AD6118E" w14:textId="77777777" w:rsidR="002558EC" w:rsidRDefault="002558EC" w:rsidP="00F752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5486EE5" w14:textId="0B87F45E" w:rsidR="002558EC" w:rsidRPr="00EF2B8A" w:rsidRDefault="002558EC" w:rsidP="002558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96B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AACCAGCGGTTACCATGG</w:t>
            </w:r>
            <w:r w:rsidRPr="00496BF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AGG</w:t>
            </w:r>
          </w:p>
        </w:tc>
        <w:tc>
          <w:tcPr>
            <w:tcW w:w="8647" w:type="dxa"/>
          </w:tcPr>
          <w:p w14:paraId="0F6735BC" w14:textId="61F581EB" w:rsidR="002558EC" w:rsidRDefault="002558EC" w:rsidP="00E600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5’­MT­C34</w:t>
            </w:r>
            <w:r w:rsidR="007D5702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(HA)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­lp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 w:rsidRPr="002558EC">
              <w:rPr>
                <w:rFonts w:ascii="Times New Roman" w:hAnsi="Times New Roman" w:cs="Times New Roman"/>
                <w:color w:val="1F3864" w:themeColor="accent1" w:themeShade="80"/>
                <w:sz w:val="16"/>
                <w:szCs w:val="16"/>
                <w:lang w:val="en-US"/>
              </w:rPr>
              <w:t> </w:t>
            </w:r>
            <w:r w:rsidRPr="00E600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TTTGTTGGCTGCGGCAGCAGGTAGCAAAGTGACGCCGAGGGCCTGAGTGCTCCAGTAGCCACCGCATCTGGAGAACCAGCGGTT</w:t>
            </w:r>
            <w:r w:rsidRPr="00E6008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CCACCATGAAGCGCTTCC</w:t>
            </w:r>
          </w:p>
          <w:p w14:paraId="058537B4" w14:textId="77EB40E7" w:rsidR="002558EC" w:rsidRPr="002C06DE" w:rsidRDefault="002558EC" w:rsidP="00F752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3’­MT­C34</w:t>
            </w:r>
            <w:r w:rsidR="007D5702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(HA)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­lp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E600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CTTCTGCCCGCTCGGAGAGGGGCTGCGCTCTAAGTTCAAACGTTTGTACATTTATGACAAAGCAGGTTGAAACTGGACTTACACTGATCCCCTC</w:t>
            </w:r>
            <w:r w:rsidRPr="005D4C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GCCGGTCCAGGATTCTC</w:t>
            </w:r>
          </w:p>
        </w:tc>
        <w:tc>
          <w:tcPr>
            <w:tcW w:w="1418" w:type="dxa"/>
          </w:tcPr>
          <w:p w14:paraId="62B6B607" w14:textId="69326A0E" w:rsidR="002558EC" w:rsidRPr="000F1362" w:rsidRDefault="002558EC" w:rsidP="00F752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F1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</w:t>
            </w:r>
            <w:r w:rsidR="007D57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34-</w:t>
            </w:r>
            <w:r w:rsidRPr="000F1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lover</w:t>
            </w:r>
            <w:r w:rsidR="007D57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</w:t>
            </w:r>
            <w:r w:rsidR="007D5702" w:rsidRPr="000F1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</w:t>
            </w:r>
            <w:r w:rsidR="007D57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­CD5HA2-</w:t>
            </w:r>
            <w:r w:rsidR="007D5702" w:rsidRPr="000F13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lover</w:t>
            </w:r>
          </w:p>
        </w:tc>
      </w:tr>
      <w:tr w:rsidR="002558EC" w:rsidRPr="00B97C56" w14:paraId="5B514ED4" w14:textId="77777777" w:rsidTr="00426FEC">
        <w:tc>
          <w:tcPr>
            <w:tcW w:w="1134" w:type="dxa"/>
            <w:vMerge/>
            <w:vAlign w:val="center"/>
          </w:tcPr>
          <w:p w14:paraId="2FCB6D84" w14:textId="5742BD43" w:rsidR="002558EC" w:rsidRPr="0043023D" w:rsidRDefault="002558EC" w:rsidP="00F752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47" w:type="dxa"/>
          </w:tcPr>
          <w:p w14:paraId="59874721" w14:textId="3FC56408" w:rsidR="002558EC" w:rsidRDefault="002558EC" w:rsidP="00F752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5’­MT­C34­F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563A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TTTGTTGGCTGCGGCAGCAGGTAGCAAAGTGACGCCGAGGGCCTGAGTGCTCCAGTAGCCACCGCATCTGGAGAACCAGCGGTTACC</w:t>
            </w:r>
            <w:r w:rsidRPr="00563A6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TGACCTGGATGGAGTG</w:t>
            </w:r>
          </w:p>
          <w:p w14:paraId="34B5AA1E" w14:textId="618CDEDB" w:rsidR="002558EC" w:rsidRPr="00563A65" w:rsidRDefault="002558EC" w:rsidP="00F752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3’­MT­C34­F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024B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CTTCTGCCCGCTCGGAGAGGGGCTGCGCTCTAAGTTCAAACGTTTGTACATTTATGACAAAGCAGGTTGAAACTGGACTTACACTGATCCCCTC</w:t>
            </w:r>
            <w:r w:rsidRPr="00EB44E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GGAGCTCCTGCTCG</w:t>
            </w:r>
          </w:p>
        </w:tc>
        <w:tc>
          <w:tcPr>
            <w:tcW w:w="1418" w:type="dxa"/>
          </w:tcPr>
          <w:p w14:paraId="384C1F16" w14:textId="0181E01C" w:rsidR="002558EC" w:rsidRPr="0043023D" w:rsidRDefault="002558EC" w:rsidP="00F752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2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-C34</w:t>
            </w:r>
          </w:p>
        </w:tc>
      </w:tr>
      <w:tr w:rsidR="002558EC" w:rsidRPr="00FE1755" w14:paraId="6C558465" w14:textId="77777777" w:rsidTr="00426FEC">
        <w:trPr>
          <w:trHeight w:val="363"/>
        </w:trPr>
        <w:tc>
          <w:tcPr>
            <w:tcW w:w="1134" w:type="dxa"/>
            <w:vMerge/>
            <w:vAlign w:val="center"/>
          </w:tcPr>
          <w:p w14:paraId="6915DC50" w14:textId="6DB50897" w:rsidR="002558EC" w:rsidRPr="0043023D" w:rsidRDefault="002558EC" w:rsidP="00F752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47" w:type="dxa"/>
          </w:tcPr>
          <w:p w14:paraId="06B1DC28" w14:textId="0EDE77DB" w:rsidR="002558EC" w:rsidRPr="00426FEC" w:rsidRDefault="002558EC" w:rsidP="00FE175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5’­C24­F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563A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TTTGTTGGCTGCGGCAGCAGGTAGCAAAGTGACGCCGAGGGCCTGAGTGCTCCAGTAGCCACCGCATCTGGAGAACCAGCGGTTACC</w:t>
            </w:r>
            <w:r w:rsidRPr="00FE17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G</w:t>
            </w:r>
            <w:r w:rsidRPr="00FE175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ACACCTCACTGATCCAC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  +    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3’­</w:t>
            </w:r>
            <w:r w:rsidR="001242F6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MT-C34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­F</w:t>
            </w:r>
          </w:p>
        </w:tc>
        <w:tc>
          <w:tcPr>
            <w:tcW w:w="1418" w:type="dxa"/>
          </w:tcPr>
          <w:p w14:paraId="70579E01" w14:textId="05215D49" w:rsidR="002558EC" w:rsidRPr="0043023D" w:rsidRDefault="002558EC" w:rsidP="00F752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302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-C34</w:t>
            </w:r>
          </w:p>
        </w:tc>
      </w:tr>
      <w:tr w:rsidR="002558EC" w:rsidRPr="00B97C56" w14:paraId="403AFD6F" w14:textId="77777777" w:rsidTr="00426FEC">
        <w:tc>
          <w:tcPr>
            <w:tcW w:w="1134" w:type="dxa"/>
            <w:vMerge/>
            <w:vAlign w:val="center"/>
          </w:tcPr>
          <w:p w14:paraId="594A11ED" w14:textId="4080A1D7" w:rsidR="002558EC" w:rsidRPr="00EF2B8A" w:rsidRDefault="002558EC" w:rsidP="00F752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47" w:type="dxa"/>
          </w:tcPr>
          <w:p w14:paraId="34CC4C10" w14:textId="497DD3E9" w:rsidR="002558EC" w:rsidRDefault="002558EC" w:rsidP="00E403D1">
            <w:pPr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5’­HA­F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E403D1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AGTTTGTTGGCTGCGGCAGCAGGTAGCAAAGTGACGCCGAGGGCCTGAGTGCTCCAGTAGCCACCGCATCTGGAGAACCAGCGGTTACCATG</w:t>
            </w:r>
            <w:r w:rsidRPr="00E403D1"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  <w:lang w:val="en-US"/>
              </w:rPr>
              <w:t>TACCCTTACGACGTGCC</w:t>
            </w:r>
          </w:p>
          <w:p w14:paraId="63DFBDA9" w14:textId="45083B06" w:rsidR="002558EC" w:rsidRPr="00E403D1" w:rsidRDefault="002558EC" w:rsidP="007C7C5C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3’­HA­F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7C7C5C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CGCTTCTGCCCGCTCGGAGAGGGGCTGCGCTCTAAGTTCAAACGTTTGTACATTTATGACAAAGCAGGTTGAAACTGGACTTACACTGATCCCCTC</w:t>
            </w:r>
            <w:r w:rsidRPr="007C7C5C"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  <w:lang w:val="en-US"/>
              </w:rPr>
              <w:t>GGCGTAGTCGGGCAC</w:t>
            </w:r>
          </w:p>
        </w:tc>
        <w:tc>
          <w:tcPr>
            <w:tcW w:w="1418" w:type="dxa"/>
          </w:tcPr>
          <w:p w14:paraId="197BDF87" w14:textId="4C32A723" w:rsidR="002558EC" w:rsidRPr="000F1362" w:rsidRDefault="002558EC" w:rsidP="00F752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1E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5HA2</w:t>
            </w:r>
          </w:p>
        </w:tc>
      </w:tr>
      <w:tr w:rsidR="002558EC" w:rsidRPr="00B97C56" w14:paraId="496D5255" w14:textId="77777777" w:rsidTr="00426FEC">
        <w:tc>
          <w:tcPr>
            <w:tcW w:w="1134" w:type="dxa"/>
            <w:vMerge/>
            <w:vAlign w:val="center"/>
          </w:tcPr>
          <w:p w14:paraId="3219586D" w14:textId="57FB7824" w:rsidR="002558EC" w:rsidRPr="00EF2B8A" w:rsidRDefault="002558EC" w:rsidP="00F752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47" w:type="dxa"/>
          </w:tcPr>
          <w:p w14:paraId="1F4FDDF6" w14:textId="77777777" w:rsidR="002558EC" w:rsidRDefault="002558EC" w:rsidP="00F7524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5’­2P23­F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954E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TTTGTTGGCTGCGGCAGCAGGTAGCAAAGTGACGCCGAGGGCCTGAGTGCTCCAGTAGCCACCGCATCTGGAGAACCAGCGGTTACCATG</w:t>
            </w:r>
            <w:r w:rsidRPr="00954E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AGATGACCTGGGAAGAG</w:t>
            </w:r>
          </w:p>
          <w:p w14:paraId="3DD2C689" w14:textId="64671DAA" w:rsidR="002558EC" w:rsidRPr="002C06DE" w:rsidRDefault="002558EC" w:rsidP="00F752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3’­2P23­F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8748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CTTCTGCCCGCTCGGAGAGGGGCTGCGCTCTAAGTTCAAACGTTTGTACATTTATGACAAAGCAGGTTGAAACTGGACTTACACTGATCCCCTC</w:t>
            </w:r>
            <w:r w:rsidRPr="008748E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TTGAGCAGCTCTTCGATT</w:t>
            </w:r>
          </w:p>
        </w:tc>
        <w:tc>
          <w:tcPr>
            <w:tcW w:w="1418" w:type="dxa"/>
          </w:tcPr>
          <w:p w14:paraId="5A1742DF" w14:textId="3B87CAFA" w:rsidR="002558EC" w:rsidRPr="000F1362" w:rsidRDefault="002558EC" w:rsidP="00F752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6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P23</w:t>
            </w:r>
          </w:p>
        </w:tc>
      </w:tr>
      <w:tr w:rsidR="002558EC" w:rsidRPr="00B97C56" w14:paraId="2EABEF8A" w14:textId="77777777" w:rsidTr="00426FEC">
        <w:tc>
          <w:tcPr>
            <w:tcW w:w="1134" w:type="dxa"/>
            <w:vMerge/>
            <w:vAlign w:val="center"/>
          </w:tcPr>
          <w:p w14:paraId="01FC613F" w14:textId="1910C260" w:rsidR="002558EC" w:rsidRPr="00EF2B8A" w:rsidRDefault="002558EC" w:rsidP="00F752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47" w:type="dxa"/>
          </w:tcPr>
          <w:p w14:paraId="22828924" w14:textId="3F91D7E4" w:rsidR="002558EC" w:rsidRDefault="002558EC" w:rsidP="002558E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5’­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HP23L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­F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="00756E80" w:rsidRPr="00756E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TTTGTTGGCTGCGGCAGCAGGTAGCAAAGTGACGCCGAGGGCCTGAGTGCTCCAGTAGCCACCGCATCTGGAGAACCAGCGGTTACCATG</w:t>
            </w:r>
            <w:r w:rsidR="00756E80" w:rsidRPr="00756E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AGCTGACCTGGGAAGAG</w:t>
            </w:r>
          </w:p>
          <w:p w14:paraId="395B2FF2" w14:textId="46730021" w:rsidR="002558EC" w:rsidRPr="002C06DE" w:rsidRDefault="002558EC" w:rsidP="002558E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3’­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HP23L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­F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="00756E80" w:rsidRPr="00756E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CTTCTGCCCGCTCGGAGAGGGGCTGCGCTCTAAGTTCAAACGTTTGTACATTTATGACAAAGCAGGTTGAAACTGGACTTACACTGATCCCCTC</w:t>
            </w:r>
            <w:r w:rsidR="00756E80" w:rsidRPr="00756E8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TTGAGGATCTCTTCGATTT</w:t>
            </w:r>
          </w:p>
        </w:tc>
        <w:tc>
          <w:tcPr>
            <w:tcW w:w="1418" w:type="dxa"/>
          </w:tcPr>
          <w:p w14:paraId="7A4B1D32" w14:textId="663E68EC" w:rsidR="002558EC" w:rsidRPr="000F1362" w:rsidRDefault="002558EC" w:rsidP="00F752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6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</w:t>
            </w:r>
            <w:r w:rsidR="007972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P23L</w:t>
            </w:r>
          </w:p>
        </w:tc>
      </w:tr>
      <w:tr w:rsidR="0038253E" w:rsidRPr="00B97C56" w14:paraId="6E639028" w14:textId="77777777" w:rsidTr="00426FEC">
        <w:tc>
          <w:tcPr>
            <w:tcW w:w="1134" w:type="dxa"/>
            <w:vMerge w:val="restart"/>
            <w:vAlign w:val="center"/>
          </w:tcPr>
          <w:p w14:paraId="568E6955" w14:textId="3E3B2CB8" w:rsidR="0038253E" w:rsidRPr="009E63A7" w:rsidRDefault="0038253E" w:rsidP="009E63A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A0DD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XCR4 exon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  <w:p w14:paraId="15115C06" w14:textId="613C39E3" w:rsidR="0038253E" w:rsidRPr="00533B14" w:rsidRDefault="0038253E" w:rsidP="0038253E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533B14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cacttcagataactacaccg</w:t>
            </w:r>
            <w:r w:rsidRPr="00533B14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6"/>
                <w:szCs w:val="16"/>
                <w:lang w:val="en-US"/>
              </w:rPr>
              <w:t>agg</w:t>
            </w:r>
          </w:p>
        </w:tc>
        <w:tc>
          <w:tcPr>
            <w:tcW w:w="8647" w:type="dxa"/>
          </w:tcPr>
          <w:p w14:paraId="5067021D" w14:textId="2A0932CF" w:rsidR="0038253E" w:rsidRDefault="0038253E" w:rsidP="00533B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5’­MT­C34­lp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 w:rsidRPr="002558EC">
              <w:rPr>
                <w:rFonts w:ascii="Times New Roman" w:hAnsi="Times New Roman" w:cs="Times New Roman"/>
                <w:color w:val="1F3864" w:themeColor="accent1" w:themeShade="80"/>
                <w:sz w:val="16"/>
                <w:szCs w:val="16"/>
                <w:lang w:val="en-US"/>
              </w:rPr>
              <w:t> </w:t>
            </w:r>
            <w:r w:rsidRPr="00740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TTTAAAAATTTTTTTTAACTGGGTTAATGCTTGCTGAATTGGAAGTGAATGTCCATTCCTTTGCCTCTTTTGCAGATATACACTTCAGATAAC</w:t>
            </w:r>
            <w:r w:rsidRPr="007406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GATCCGGCGCAACAAAC</w:t>
            </w:r>
          </w:p>
          <w:p w14:paraId="211771F5" w14:textId="27456D33" w:rsidR="0038253E" w:rsidRPr="0038253E" w:rsidRDefault="0038253E" w:rsidP="00533B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3’­MT­C34­lp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7406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AGATGGTGGGCAGGAAGATTTTATTGAAATTAGCATTTTCTTCACGGAAACAGGGTTCCTTCATGGAGTCATAGTCCCCTGAGCCCATTTCCT</w:t>
            </w:r>
            <w:r w:rsidRPr="0074062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CACAAAAAACCAACACAC</w:t>
            </w:r>
          </w:p>
        </w:tc>
        <w:tc>
          <w:tcPr>
            <w:tcW w:w="1418" w:type="dxa"/>
          </w:tcPr>
          <w:p w14:paraId="1B7B9082" w14:textId="18F10814" w:rsidR="0038253E" w:rsidRPr="000F1362" w:rsidRDefault="0038253E" w:rsidP="00F752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6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-C34</w:t>
            </w:r>
          </w:p>
        </w:tc>
      </w:tr>
      <w:tr w:rsidR="00E923B0" w:rsidRPr="00B97C56" w14:paraId="16217D96" w14:textId="77777777" w:rsidTr="00426FEC">
        <w:tc>
          <w:tcPr>
            <w:tcW w:w="1134" w:type="dxa"/>
            <w:vMerge/>
            <w:vAlign w:val="center"/>
          </w:tcPr>
          <w:p w14:paraId="7C9E52ED" w14:textId="56E1CDEE" w:rsidR="00E923B0" w:rsidRPr="00EF2B8A" w:rsidRDefault="00E923B0" w:rsidP="00F7524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47" w:type="dxa"/>
          </w:tcPr>
          <w:p w14:paraId="1DD0B363" w14:textId="4C8DBE94" w:rsidR="00E923B0" w:rsidRPr="002C06DE" w:rsidRDefault="00E923B0" w:rsidP="003825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5’-X4-arm499bp</w:t>
            </w:r>
            <w:r w:rsidR="00571D25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fwd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</w:t>
            </w:r>
            <w:r w:rsidRPr="0038253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 xml:space="preserve"> </w:t>
            </w:r>
            <w:r w:rsidRPr="003825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TGCGCTTTAGGAGAATGAG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+   </w:t>
            </w:r>
            <w:r w:rsidR="00571D25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5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’-X4-arm499bp</w:t>
            </w:r>
            <w:r w:rsidR="00571D25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rev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</w:t>
            </w:r>
            <w:r w:rsidRPr="0038253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 xml:space="preserve"> </w:t>
            </w:r>
            <w:r w:rsidRPr="003825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ATTCAGCAAGCATTAACCCA</w:t>
            </w:r>
          </w:p>
        </w:tc>
        <w:tc>
          <w:tcPr>
            <w:tcW w:w="1418" w:type="dxa"/>
            <w:vMerge w:val="restart"/>
          </w:tcPr>
          <w:p w14:paraId="6A7E9B87" w14:textId="3F31C359" w:rsidR="00E923B0" w:rsidRPr="000F1362" w:rsidRDefault="00E923B0" w:rsidP="00F7524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omic DNA from PBMC</w:t>
            </w:r>
          </w:p>
        </w:tc>
      </w:tr>
      <w:tr w:rsidR="00E923B0" w:rsidRPr="000C0121" w14:paraId="2D80CD92" w14:textId="77777777" w:rsidTr="00E801A9">
        <w:trPr>
          <w:trHeight w:val="201"/>
        </w:trPr>
        <w:tc>
          <w:tcPr>
            <w:tcW w:w="1134" w:type="dxa"/>
            <w:vMerge/>
            <w:vAlign w:val="center"/>
          </w:tcPr>
          <w:p w14:paraId="1DDB9A6B" w14:textId="4C7BA311" w:rsidR="00E923B0" w:rsidRPr="00EF2B8A" w:rsidRDefault="00E923B0" w:rsidP="003825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47" w:type="dxa"/>
          </w:tcPr>
          <w:p w14:paraId="263F0A24" w14:textId="677F3D81" w:rsidR="00E923B0" w:rsidRPr="006E5354" w:rsidRDefault="00571D25" w:rsidP="003825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3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’-X4-arm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440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bp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fwd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</w:t>
            </w:r>
            <w:r w:rsidRPr="0038253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 xml:space="preserve"> </w:t>
            </w:r>
            <w:r w:rsidRPr="00571D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CTGTTTCCGTGAAGAAAAT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+   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3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’-X4-arm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440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bp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rev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</w:t>
            </w:r>
            <w:r w:rsidRPr="0038253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 xml:space="preserve"> </w:t>
            </w:r>
            <w:r w:rsidRPr="00571D2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TCGGGAATAGTCAGCAGG</w:t>
            </w:r>
          </w:p>
        </w:tc>
        <w:tc>
          <w:tcPr>
            <w:tcW w:w="1418" w:type="dxa"/>
            <w:vMerge/>
          </w:tcPr>
          <w:p w14:paraId="5B74DE4B" w14:textId="45CCE4DF" w:rsidR="00E923B0" w:rsidRPr="003D0621" w:rsidRDefault="00E923B0" w:rsidP="003825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160BA" w:rsidRPr="00A160BA" w14:paraId="62522C4B" w14:textId="77777777" w:rsidTr="00610C10">
        <w:trPr>
          <w:trHeight w:val="746"/>
        </w:trPr>
        <w:tc>
          <w:tcPr>
            <w:tcW w:w="1134" w:type="dxa"/>
            <w:vAlign w:val="center"/>
          </w:tcPr>
          <w:p w14:paraId="415B2A36" w14:textId="535F0764" w:rsidR="00A160BA" w:rsidRPr="007D5702" w:rsidRDefault="00A160BA" w:rsidP="003825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D570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D4 star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D57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GGACTCCCCGGTTCATTG</w:t>
            </w:r>
            <w:r w:rsidRPr="007D570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TGG</w:t>
            </w:r>
          </w:p>
        </w:tc>
        <w:tc>
          <w:tcPr>
            <w:tcW w:w="8647" w:type="dxa"/>
          </w:tcPr>
          <w:p w14:paraId="509B74A1" w14:textId="5B13798D" w:rsidR="00A160BA" w:rsidRDefault="00A160BA" w:rsidP="00BE11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5’­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HA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­lp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 w:rsidRPr="002558EC">
              <w:rPr>
                <w:rFonts w:ascii="Times New Roman" w:hAnsi="Times New Roman" w:cs="Times New Roman"/>
                <w:color w:val="1F3864" w:themeColor="accent1" w:themeShade="80"/>
                <w:sz w:val="16"/>
                <w:szCs w:val="16"/>
                <w:lang w:val="en-US"/>
              </w:rPr>
              <w:t> </w:t>
            </w:r>
            <w:r w:rsidRPr="00BE11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TTGCTGACTAATGATTGGCATTTCCCTCAGGCCCTGCCATTTCTGTGGGCTCAGGTCCCTACTGGCTCAGGCCCCTGCCTCCCTCGGCAAGG</w:t>
            </w:r>
            <w:r w:rsidRPr="00BE11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CACCATGAAGCGCTTCC</w:t>
            </w:r>
          </w:p>
          <w:p w14:paraId="5B3CA9CA" w14:textId="57624648" w:rsidR="00A160BA" w:rsidRPr="006E5354" w:rsidRDefault="00A160BA" w:rsidP="00BE110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3’­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HA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­lp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BE11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TTTCCTCCCACGTCATCTGCATTGAGACCCCAGGTCTGAGAACTTACCCAGTTGCAGCACCAGAAGCAAGTGCCTAAAAGGGACTCCCCGG</w:t>
            </w:r>
            <w:r w:rsidRPr="00BE110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TGGCCGGTCCAGGATTC</w:t>
            </w:r>
          </w:p>
        </w:tc>
        <w:tc>
          <w:tcPr>
            <w:tcW w:w="1418" w:type="dxa"/>
          </w:tcPr>
          <w:p w14:paraId="414A8161" w14:textId="53E3AA59" w:rsidR="00A160BA" w:rsidRPr="003D0621" w:rsidRDefault="00A160BA" w:rsidP="003825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D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­CD5HA2</w:t>
            </w:r>
            <w:r w:rsidRPr="00594D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lover</w:t>
            </w:r>
          </w:p>
        </w:tc>
      </w:tr>
      <w:tr w:rsidR="00F074EE" w:rsidRPr="000C0121" w14:paraId="754A2586" w14:textId="77777777" w:rsidTr="004C5B1E">
        <w:trPr>
          <w:trHeight w:val="797"/>
        </w:trPr>
        <w:tc>
          <w:tcPr>
            <w:tcW w:w="1134" w:type="dxa"/>
            <w:vMerge w:val="restart"/>
          </w:tcPr>
          <w:p w14:paraId="2C07E369" w14:textId="77777777" w:rsidR="00F074EE" w:rsidRDefault="00F074EE" w:rsidP="003825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B04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D4 stop-1</w:t>
            </w:r>
          </w:p>
          <w:p w14:paraId="6EC66282" w14:textId="77777777" w:rsidR="00F074EE" w:rsidRDefault="00F074EE" w:rsidP="0038253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aps/>
                <w:sz w:val="16"/>
                <w:szCs w:val="16"/>
                <w:lang w:val="en-US"/>
              </w:rPr>
            </w:pPr>
            <w:r w:rsidRPr="001E2F94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gtagccccattTGAggcacg</w:t>
            </w:r>
            <w:r w:rsidRPr="001E2F94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6"/>
                <w:szCs w:val="16"/>
                <w:lang w:val="en-US"/>
              </w:rPr>
              <w:t>agg</w:t>
            </w:r>
          </w:p>
          <w:p w14:paraId="56483DC4" w14:textId="77777777" w:rsidR="00F074EE" w:rsidRPr="001E2F94" w:rsidRDefault="00F074EE" w:rsidP="003825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E2F9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D4 stop-2</w:t>
            </w:r>
          </w:p>
          <w:p w14:paraId="3CFCF660" w14:textId="3AE14506" w:rsidR="00F074EE" w:rsidRPr="001E2F94" w:rsidRDefault="00F074EE" w:rsidP="0038253E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F15D58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CTGGCCTCGTGCCTCAAATG</w:t>
            </w:r>
            <w:r w:rsidRPr="00F15D58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6"/>
                <w:szCs w:val="16"/>
                <w:lang w:val="en-US"/>
              </w:rPr>
              <w:t>GGG</w:t>
            </w:r>
          </w:p>
        </w:tc>
        <w:tc>
          <w:tcPr>
            <w:tcW w:w="8647" w:type="dxa"/>
          </w:tcPr>
          <w:p w14:paraId="678E1CCA" w14:textId="1FFC3C34" w:rsidR="00F074EE" w:rsidRDefault="00F074EE" w:rsidP="00BA6C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5’­MT­C34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(HA)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­lp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 w:rsidRPr="002558EC">
              <w:rPr>
                <w:rFonts w:ascii="Times New Roman" w:hAnsi="Times New Roman" w:cs="Times New Roman"/>
                <w:color w:val="1F3864" w:themeColor="accent1" w:themeShade="80"/>
                <w:sz w:val="16"/>
                <w:szCs w:val="16"/>
                <w:lang w:val="en-US"/>
              </w:rPr>
              <w:t> </w:t>
            </w:r>
            <w:r w:rsidRPr="00BA6C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GGTGCTAGAACGCAAAGGGGTTGCAGTGGGGACAGACCTGCTCCCCTTCTTCTTTGTTCCTGCAGCCGGTTTCAGAAGACATGTAGCCCCATT</w:t>
            </w:r>
            <w:r w:rsidRPr="00BA6C5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GATCCGGCGCAACAAAC</w:t>
            </w:r>
          </w:p>
          <w:p w14:paraId="27363A01" w14:textId="5DA48FE9" w:rsidR="00F074EE" w:rsidRPr="004C5B1E" w:rsidRDefault="00F074EE" w:rsidP="00BA6C5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3’­MT­C34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(HA)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­lp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AC18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GGCTGGGGATCTGCTACATTCATCTGGTCCGCAGGCAGGAAACGCGGGGCAGACACCTGGGGAGGCTGCAAGTGGGATCTGCCTGGCCTCGTGCC</w:t>
            </w:r>
            <w:r w:rsidRPr="00AC18A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CAACTGAAGCAGAAGAGG</w:t>
            </w:r>
          </w:p>
        </w:tc>
        <w:tc>
          <w:tcPr>
            <w:tcW w:w="1418" w:type="dxa"/>
          </w:tcPr>
          <w:p w14:paraId="665C12CD" w14:textId="522B2E85" w:rsidR="00F074EE" w:rsidRPr="003D0621" w:rsidRDefault="00F074EE" w:rsidP="003825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7AD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MT-C3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pUCHR-mClover-CD5HA2</w:t>
            </w:r>
          </w:p>
        </w:tc>
      </w:tr>
      <w:tr w:rsidR="00F074EE" w:rsidRPr="004E3371" w14:paraId="44E2D555" w14:textId="77777777" w:rsidTr="00F074EE">
        <w:trPr>
          <w:trHeight w:val="269"/>
        </w:trPr>
        <w:tc>
          <w:tcPr>
            <w:tcW w:w="1134" w:type="dxa"/>
            <w:vMerge/>
          </w:tcPr>
          <w:p w14:paraId="7E48C7CD" w14:textId="77777777" w:rsidR="00F074EE" w:rsidRPr="008B04F9" w:rsidRDefault="00F074EE" w:rsidP="00F07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47" w:type="dxa"/>
          </w:tcPr>
          <w:p w14:paraId="492610DD" w14:textId="45A3A778" w:rsidR="00F074EE" w:rsidRPr="002558EC" w:rsidRDefault="00F074EE" w:rsidP="00F074EE">
            <w:pP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</w:pP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5’-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CD4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arm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526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bp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fwd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</w:t>
            </w:r>
            <w:r w:rsidRPr="0038253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 xml:space="preserve"> </w:t>
            </w:r>
            <w:r w:rsidRPr="00F0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GGGCCATGTAACTGCT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+   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5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’-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CD4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arm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526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bp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rev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</w:t>
            </w:r>
            <w:r w:rsidRPr="0038253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 xml:space="preserve"> </w:t>
            </w:r>
            <w:r w:rsidRPr="00F074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AACCCCTTTGCGTTCTA</w:t>
            </w:r>
          </w:p>
        </w:tc>
        <w:tc>
          <w:tcPr>
            <w:tcW w:w="1418" w:type="dxa"/>
            <w:vMerge w:val="restart"/>
          </w:tcPr>
          <w:p w14:paraId="5461BED5" w14:textId="3040AB9C" w:rsidR="00F074EE" w:rsidRPr="00DB7AD3" w:rsidRDefault="00F074EE" w:rsidP="00F074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omic DNA from PBMC</w:t>
            </w:r>
          </w:p>
        </w:tc>
      </w:tr>
      <w:tr w:rsidR="00F074EE" w:rsidRPr="000C0121" w14:paraId="3AC20DB0" w14:textId="77777777" w:rsidTr="00F074EE">
        <w:trPr>
          <w:trHeight w:val="500"/>
        </w:trPr>
        <w:tc>
          <w:tcPr>
            <w:tcW w:w="1134" w:type="dxa"/>
            <w:vMerge/>
          </w:tcPr>
          <w:p w14:paraId="6DBB8FB1" w14:textId="77777777" w:rsidR="00F074EE" w:rsidRPr="008B04F9" w:rsidRDefault="00F074EE" w:rsidP="00F074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47" w:type="dxa"/>
          </w:tcPr>
          <w:p w14:paraId="4F847DD9" w14:textId="66E875F4" w:rsidR="00F074EE" w:rsidRPr="0038253E" w:rsidRDefault="00237A76" w:rsidP="00F074EE">
            <w:pP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3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’-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CD4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arm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5</w:t>
            </w:r>
            <w:r w:rsidR="005A216F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6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bp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fwd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</w:t>
            </w:r>
            <w:r w:rsidRPr="0038253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 xml:space="preserve"> </w:t>
            </w:r>
            <w:r w:rsidR="005A216F" w:rsidRPr="005A21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ATGAATGTAGCAGATCCCC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+   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3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’-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CD4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arm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5</w:t>
            </w:r>
            <w:r w:rsidR="005A216F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6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bp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rev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</w:t>
            </w:r>
            <w:r w:rsidRPr="0038253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 xml:space="preserve"> </w:t>
            </w:r>
            <w:r w:rsidR="005A216F" w:rsidRPr="005A21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GTGAGACATCCCTTGAGGC</w:t>
            </w:r>
          </w:p>
        </w:tc>
        <w:tc>
          <w:tcPr>
            <w:tcW w:w="1418" w:type="dxa"/>
            <w:vMerge/>
          </w:tcPr>
          <w:p w14:paraId="28DCD41C" w14:textId="77777777" w:rsidR="00F074EE" w:rsidRPr="00DB7AD3" w:rsidRDefault="00F074EE" w:rsidP="00F074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03D41" w:rsidRPr="000F1362" w14:paraId="1E9732B3" w14:textId="77777777" w:rsidTr="006B2E94">
        <w:tc>
          <w:tcPr>
            <w:tcW w:w="1134" w:type="dxa"/>
            <w:vMerge w:val="restart"/>
            <w:vAlign w:val="center"/>
          </w:tcPr>
          <w:p w14:paraId="4BDDF8E8" w14:textId="586C6BAF" w:rsidR="00B03D41" w:rsidRPr="009E63A7" w:rsidRDefault="00B03D41" w:rsidP="006B2E9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IV-1 capsid</w:t>
            </w:r>
          </w:p>
          <w:p w14:paraId="1DA2C4E2" w14:textId="0A0A39E9" w:rsidR="00B03D41" w:rsidRPr="00533B14" w:rsidRDefault="00B03D41" w:rsidP="006B2E94">
            <w:pPr>
              <w:jc w:val="center"/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7D2EAC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GTTAAAAGAGACCATCAATG</w:t>
            </w:r>
            <w:r w:rsidRPr="00533B14">
              <w:rPr>
                <w:rFonts w:ascii="Times New Roman" w:hAnsi="Times New Roman" w:cs="Times New Roman"/>
                <w:b/>
                <w:bCs/>
                <w:i/>
                <w:iCs/>
                <w:caps/>
                <w:sz w:val="16"/>
                <w:szCs w:val="16"/>
                <w:lang w:val="en-US"/>
              </w:rPr>
              <w:t>agg</w:t>
            </w:r>
          </w:p>
        </w:tc>
        <w:tc>
          <w:tcPr>
            <w:tcW w:w="8647" w:type="dxa"/>
          </w:tcPr>
          <w:p w14:paraId="0867DB76" w14:textId="032B7F2D" w:rsidR="00B03D41" w:rsidRDefault="00B03D41" w:rsidP="006B2E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5’­MT­C34­lp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 w:rsidRPr="002558EC">
              <w:rPr>
                <w:rFonts w:ascii="Times New Roman" w:hAnsi="Times New Roman" w:cs="Times New Roman"/>
                <w:color w:val="1F3864" w:themeColor="accent1" w:themeShade="80"/>
                <w:sz w:val="16"/>
                <w:szCs w:val="16"/>
                <w:lang w:val="en-US"/>
              </w:rPr>
              <w:t> </w:t>
            </w:r>
            <w:r w:rsidRPr="00B03D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CATGTTTTCAGCATTATCAGAAGGAGCCACCCCACAAGATTTAAACACCATGCTAAACACAGTGGGGGGACATCAAGCAGCCATGCAAATGTTAAAA</w:t>
            </w:r>
            <w:r w:rsidRPr="00B03D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GATCCGGCGCAACAAAC</w:t>
            </w:r>
          </w:p>
          <w:p w14:paraId="135AEAAD" w14:textId="75CCBE6E" w:rsidR="00B03D41" w:rsidRPr="0038253E" w:rsidRDefault="00B03D41" w:rsidP="006B2E9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u w:val="single"/>
                <w:lang w:val="en-US"/>
              </w:rPr>
              <w:t>3’­MT­C34­lp</w:t>
            </w:r>
            <w:r w:rsidRPr="002558EC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͏͏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  <w:r w:rsidRPr="00B03D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AGTAGTTCCTGCTATGTCACTTCCCCTTGGTTCTCTCATCTGGCCTGGTGCAATAGGCCCTGCATGCACTGGATGCACTCTATCCCATTCTGCAGC</w:t>
            </w:r>
            <w:r w:rsidRPr="00B03D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CACAAAAAACCAACACAC</w:t>
            </w:r>
          </w:p>
        </w:tc>
        <w:tc>
          <w:tcPr>
            <w:tcW w:w="1418" w:type="dxa"/>
          </w:tcPr>
          <w:p w14:paraId="21E9BA27" w14:textId="77777777" w:rsidR="00B03D41" w:rsidRPr="000F1362" w:rsidRDefault="00B03D41" w:rsidP="006B2E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062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CHR-mClover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-C34</w:t>
            </w:r>
          </w:p>
        </w:tc>
      </w:tr>
      <w:tr w:rsidR="00B03D41" w:rsidRPr="000F1362" w14:paraId="2C4D4C18" w14:textId="77777777" w:rsidTr="00B03D41">
        <w:trPr>
          <w:trHeight w:val="183"/>
        </w:trPr>
        <w:tc>
          <w:tcPr>
            <w:tcW w:w="1134" w:type="dxa"/>
            <w:vMerge/>
            <w:vAlign w:val="center"/>
          </w:tcPr>
          <w:p w14:paraId="2980D046" w14:textId="77777777" w:rsidR="00B03D41" w:rsidRPr="00EF2B8A" w:rsidRDefault="00B03D41" w:rsidP="006B2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47" w:type="dxa"/>
          </w:tcPr>
          <w:p w14:paraId="4DC2DFB3" w14:textId="541839D7" w:rsidR="00B03D41" w:rsidRPr="002C06DE" w:rsidRDefault="00B03D41" w:rsidP="006B2E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5’-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p24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arm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530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bp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fwd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</w:t>
            </w:r>
            <w:r w:rsidRPr="0038253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 xml:space="preserve"> </w:t>
            </w:r>
            <w:r w:rsidRPr="00B03D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CGAGAGCGTCAGTATTA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+   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5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’-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p24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arm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530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bp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-rev</w:t>
            </w:r>
            <w:r w:rsidRPr="0038253E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:</w:t>
            </w:r>
            <w:r w:rsidRPr="0038253E">
              <w:rPr>
                <w:rFonts w:ascii="Times New Roman" w:hAnsi="Times New Roman" w:cs="Times New Roman"/>
                <w:color w:val="C00000"/>
                <w:sz w:val="16"/>
                <w:szCs w:val="16"/>
                <w:lang w:val="en-US"/>
              </w:rPr>
              <w:t xml:space="preserve"> </w:t>
            </w:r>
            <w:r w:rsidRPr="00B03D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CTGATAATGCTGAAAACATGGG</w:t>
            </w:r>
          </w:p>
        </w:tc>
        <w:tc>
          <w:tcPr>
            <w:tcW w:w="1418" w:type="dxa"/>
            <w:vMerge w:val="restart"/>
          </w:tcPr>
          <w:p w14:paraId="480CC0CD" w14:textId="406FD8ED" w:rsidR="00B03D41" w:rsidRPr="000F1362" w:rsidRDefault="00B03D41" w:rsidP="006B2E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IV-1-GFPt</w:t>
            </w:r>
          </w:p>
        </w:tc>
      </w:tr>
      <w:tr w:rsidR="00B03D41" w:rsidRPr="000C0121" w14:paraId="006B71A1" w14:textId="77777777" w:rsidTr="006B2E94">
        <w:trPr>
          <w:trHeight w:val="183"/>
        </w:trPr>
        <w:tc>
          <w:tcPr>
            <w:tcW w:w="1134" w:type="dxa"/>
            <w:vMerge/>
            <w:vAlign w:val="center"/>
          </w:tcPr>
          <w:p w14:paraId="1D796506" w14:textId="77777777" w:rsidR="00B03D41" w:rsidRPr="00EF2B8A" w:rsidRDefault="00B03D41" w:rsidP="006B2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47" w:type="dxa"/>
          </w:tcPr>
          <w:p w14:paraId="552548B5" w14:textId="058066CB" w:rsidR="00B03D41" w:rsidRPr="0038253E" w:rsidRDefault="00B03D41" w:rsidP="006B2E94">
            <w:pP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</w:pPr>
            <w:r w:rsidRPr="00B03D41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5’-p24-arm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515</w:t>
            </w:r>
            <w:r w:rsidRPr="00B03D41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 xml:space="preserve">bp-fwd: </w:t>
            </w:r>
            <w:r w:rsidRPr="00B03D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TGACATAGCAGGAACTACTAG </w:t>
            </w:r>
            <w:r w:rsidRPr="00B03D41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 xml:space="preserve">  </w:t>
            </w:r>
            <w:r w:rsidRPr="00B03D4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+</w:t>
            </w:r>
            <w:r w:rsidRPr="00B03D41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 xml:space="preserve">   5’-p24-arm</w:t>
            </w:r>
            <w:r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>515</w:t>
            </w:r>
            <w:r w:rsidRPr="00B03D41">
              <w:rPr>
                <w:rFonts w:ascii="Times New Roman" w:hAnsi="Times New Roman" w:cs="Times New Roman"/>
                <w:i/>
                <w:iCs/>
                <w:color w:val="C00000"/>
                <w:sz w:val="16"/>
                <w:szCs w:val="16"/>
                <w:lang w:val="en-US"/>
              </w:rPr>
              <w:t xml:space="preserve">bp-rev: </w:t>
            </w:r>
            <w:r w:rsidRPr="00B03D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TATGTGCCCTTCTTTGCC</w:t>
            </w:r>
          </w:p>
        </w:tc>
        <w:tc>
          <w:tcPr>
            <w:tcW w:w="1418" w:type="dxa"/>
            <w:vMerge/>
          </w:tcPr>
          <w:p w14:paraId="12632412" w14:textId="77777777" w:rsidR="00B03D41" w:rsidRDefault="00B03D41" w:rsidP="006B2E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E69DB" w:rsidRPr="000C0121" w14:paraId="74747337" w14:textId="77777777" w:rsidTr="006B2E94">
        <w:trPr>
          <w:trHeight w:val="196"/>
        </w:trPr>
        <w:tc>
          <w:tcPr>
            <w:tcW w:w="11199" w:type="dxa"/>
            <w:gridSpan w:val="3"/>
          </w:tcPr>
          <w:p w14:paraId="1143E352" w14:textId="2427D46E" w:rsidR="000E69DB" w:rsidRPr="00DB7AD3" w:rsidRDefault="000E69DB" w:rsidP="006B2E9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ification of donor plasmids with protospacers and DTS sequences</w:t>
            </w:r>
          </w:p>
        </w:tc>
      </w:tr>
      <w:tr w:rsidR="003E36A1" w:rsidRPr="00DB7AD3" w14:paraId="072DDF59" w14:textId="77777777" w:rsidTr="006B2E94">
        <w:trPr>
          <w:trHeight w:val="196"/>
        </w:trPr>
        <w:tc>
          <w:tcPr>
            <w:tcW w:w="1134" w:type="dxa"/>
            <w:vMerge w:val="restart"/>
          </w:tcPr>
          <w:p w14:paraId="3274E830" w14:textId="28EC8D8F" w:rsidR="003E36A1" w:rsidRPr="008B04F9" w:rsidRDefault="003E36A1" w:rsidP="003E36A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0" w:name="_Hlk68788635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XCR4 exon-2 </w:t>
            </w:r>
          </w:p>
        </w:tc>
        <w:tc>
          <w:tcPr>
            <w:tcW w:w="8647" w:type="dxa"/>
          </w:tcPr>
          <w:p w14:paraId="6D283E16" w14:textId="398E6CF3" w:rsidR="003E36A1" w:rsidRPr="008B25FC" w:rsidRDefault="003E36A1" w:rsidP="006B2E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6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TTCAGATAACTACACCG</w:t>
            </w:r>
            <w:r w:rsidRPr="000E69D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AG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oned </w:t>
            </w:r>
            <w:r w:rsidRPr="000E6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pstrea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donor at Not I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pX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 sites after annealing</w:t>
            </w:r>
          </w:p>
        </w:tc>
        <w:tc>
          <w:tcPr>
            <w:tcW w:w="1418" w:type="dxa"/>
            <w:vMerge w:val="restart"/>
          </w:tcPr>
          <w:p w14:paraId="3BE2CF0C" w14:textId="7AA06A19" w:rsidR="003E36A1" w:rsidRPr="00DB7AD3" w:rsidRDefault="003E36A1" w:rsidP="006B2E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Jet-X4ex2-don</w:t>
            </w:r>
          </w:p>
        </w:tc>
      </w:tr>
      <w:tr w:rsidR="003E36A1" w:rsidRPr="000C0121" w14:paraId="72BAEB8B" w14:textId="77777777" w:rsidTr="003E36A1">
        <w:trPr>
          <w:trHeight w:val="345"/>
        </w:trPr>
        <w:tc>
          <w:tcPr>
            <w:tcW w:w="1134" w:type="dxa"/>
            <w:vMerge/>
          </w:tcPr>
          <w:p w14:paraId="05DE0099" w14:textId="7054005B" w:rsidR="003E36A1" w:rsidRPr="008B04F9" w:rsidRDefault="003E36A1" w:rsidP="008B25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47" w:type="dxa"/>
          </w:tcPr>
          <w:p w14:paraId="433D0239" w14:textId="5118A731" w:rsidR="003E36A1" w:rsidRDefault="003E36A1" w:rsidP="008B2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B25F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CT</w:t>
            </w:r>
            <w:r w:rsidRPr="008B25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GTGTAGTTATCTGAAG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oned downstream of the donor a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b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 sites after annealing</w:t>
            </w:r>
          </w:p>
        </w:tc>
        <w:tc>
          <w:tcPr>
            <w:tcW w:w="1418" w:type="dxa"/>
            <w:vMerge/>
          </w:tcPr>
          <w:p w14:paraId="168B2298" w14:textId="07882C09" w:rsidR="003E36A1" w:rsidRPr="00DB7AD3" w:rsidRDefault="003E36A1" w:rsidP="008B25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bookmarkEnd w:id="0"/>
      <w:tr w:rsidR="003E36A1" w:rsidRPr="00DB7AD3" w14:paraId="72A7893C" w14:textId="77777777" w:rsidTr="006B2E94">
        <w:trPr>
          <w:trHeight w:val="196"/>
        </w:trPr>
        <w:tc>
          <w:tcPr>
            <w:tcW w:w="1134" w:type="dxa"/>
            <w:vMerge w:val="restart"/>
          </w:tcPr>
          <w:p w14:paraId="0C7CF50A" w14:textId="2BD44C5D" w:rsidR="003E36A1" w:rsidRPr="008B04F9" w:rsidRDefault="00177668" w:rsidP="006B2E9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IV-1 p24</w:t>
            </w:r>
            <w:r w:rsidR="003E36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47" w:type="dxa"/>
          </w:tcPr>
          <w:p w14:paraId="30D13AB4" w14:textId="13F78444" w:rsidR="003E36A1" w:rsidRPr="008B25FC" w:rsidRDefault="00177668" w:rsidP="006B2E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766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CT</w:t>
            </w:r>
            <w:r w:rsidRPr="001776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TTGATGGTCTCTTTTAAC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oned upstream of the donor a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b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 sites after annealing</w:t>
            </w:r>
          </w:p>
        </w:tc>
        <w:tc>
          <w:tcPr>
            <w:tcW w:w="1418" w:type="dxa"/>
            <w:vMerge w:val="restart"/>
          </w:tcPr>
          <w:p w14:paraId="65C5DC76" w14:textId="5177F930" w:rsidR="003E36A1" w:rsidRPr="00DB7AD3" w:rsidRDefault="003E36A1" w:rsidP="006B2E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Jet-</w:t>
            </w:r>
            <w:r w:rsidR="001776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2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don</w:t>
            </w:r>
          </w:p>
        </w:tc>
      </w:tr>
      <w:tr w:rsidR="003E36A1" w:rsidRPr="000C0121" w14:paraId="1C45EC93" w14:textId="77777777" w:rsidTr="006B2E94">
        <w:trPr>
          <w:trHeight w:val="345"/>
        </w:trPr>
        <w:tc>
          <w:tcPr>
            <w:tcW w:w="1134" w:type="dxa"/>
            <w:vMerge/>
          </w:tcPr>
          <w:p w14:paraId="2048B1FE" w14:textId="77777777" w:rsidR="003E36A1" w:rsidRPr="008B04F9" w:rsidRDefault="003E36A1" w:rsidP="006B2E9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647" w:type="dxa"/>
          </w:tcPr>
          <w:p w14:paraId="1FE12608" w14:textId="1999EEE3" w:rsidR="003E36A1" w:rsidRDefault="00177668" w:rsidP="006B2E9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776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TAAAAGAGACCATCAATG</w:t>
            </w:r>
            <w:r w:rsidRPr="0017766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AGG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oned down</w:t>
            </w:r>
            <w:r w:rsidRPr="000E6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am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donor at Not I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pX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 sites after annealing</w:t>
            </w:r>
          </w:p>
        </w:tc>
        <w:tc>
          <w:tcPr>
            <w:tcW w:w="1418" w:type="dxa"/>
            <w:vMerge/>
          </w:tcPr>
          <w:p w14:paraId="1B7CC2B2" w14:textId="77777777" w:rsidR="003E36A1" w:rsidRPr="00DB7AD3" w:rsidRDefault="003E36A1" w:rsidP="006B2E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F58FC" w:rsidRPr="000C0121" w14:paraId="0CF03FBC" w14:textId="77777777" w:rsidTr="006B2E94">
        <w:trPr>
          <w:trHeight w:val="196"/>
        </w:trPr>
        <w:tc>
          <w:tcPr>
            <w:tcW w:w="1134" w:type="dxa"/>
          </w:tcPr>
          <w:p w14:paraId="3A8B9681" w14:textId="510B8388" w:rsidR="002F58FC" w:rsidRPr="008B04F9" w:rsidRDefault="002F58FC" w:rsidP="006B2E9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DTS </w:t>
            </w:r>
          </w:p>
        </w:tc>
        <w:tc>
          <w:tcPr>
            <w:tcW w:w="8647" w:type="dxa"/>
          </w:tcPr>
          <w:p w14:paraId="2538DDE6" w14:textId="77777777" w:rsidR="002F58FC" w:rsidRDefault="002F58FC" w:rsidP="006B2E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58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GCTTTGCATACTTCTGCCTGCTGGGGAGCCTGGGGACTTTCCACACCCTAACTGACACACATTCCACAG</w:t>
            </w:r>
          </w:p>
          <w:p w14:paraId="1819ABA8" w14:textId="1BD53CF8" w:rsidR="002F58FC" w:rsidRPr="008B25FC" w:rsidRDefault="002F58FC" w:rsidP="006B2E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oned upstream of the p24 donor or downstream of X4ex2 donor a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b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 sites after annealing</w:t>
            </w:r>
          </w:p>
        </w:tc>
        <w:tc>
          <w:tcPr>
            <w:tcW w:w="1418" w:type="dxa"/>
          </w:tcPr>
          <w:p w14:paraId="699135CF" w14:textId="77777777" w:rsidR="002F58FC" w:rsidRDefault="002F58FC" w:rsidP="006B2E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Jet-p24-don,</w:t>
            </w:r>
          </w:p>
          <w:p w14:paraId="2BDB08E0" w14:textId="3B4369F3" w:rsidR="002F58FC" w:rsidRPr="00DB7AD3" w:rsidRDefault="002F58FC" w:rsidP="006B2E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Jet-X4ex2-don</w:t>
            </w:r>
          </w:p>
        </w:tc>
      </w:tr>
      <w:tr w:rsidR="008B25FC" w:rsidRPr="000C0121" w14:paraId="0498534F" w14:textId="77777777" w:rsidTr="00782D75">
        <w:trPr>
          <w:trHeight w:val="196"/>
        </w:trPr>
        <w:tc>
          <w:tcPr>
            <w:tcW w:w="11199" w:type="dxa"/>
            <w:gridSpan w:val="3"/>
          </w:tcPr>
          <w:p w14:paraId="1EF05277" w14:textId="157DCC25" w:rsidR="008B25FC" w:rsidRPr="00DB7AD3" w:rsidRDefault="008B25FC" w:rsidP="008B25F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imers for targeted locus amplification</w:t>
            </w:r>
          </w:p>
        </w:tc>
      </w:tr>
      <w:tr w:rsidR="008B25FC" w:rsidRPr="000C0121" w14:paraId="132D874D" w14:textId="77777777" w:rsidTr="00145097">
        <w:trPr>
          <w:trHeight w:val="196"/>
        </w:trPr>
        <w:tc>
          <w:tcPr>
            <w:tcW w:w="1134" w:type="dxa"/>
          </w:tcPr>
          <w:p w14:paraId="16664907" w14:textId="219D19FB" w:rsidR="008B25FC" w:rsidRPr="008B04F9" w:rsidRDefault="008B25FC" w:rsidP="008B25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XCR4 start</w:t>
            </w:r>
          </w:p>
        </w:tc>
        <w:tc>
          <w:tcPr>
            <w:tcW w:w="8647" w:type="dxa"/>
          </w:tcPr>
          <w:p w14:paraId="78445F30" w14:textId="79CA7AEB" w:rsidR="008B25FC" w:rsidRPr="00050A47" w:rsidRDefault="008B25FC" w:rsidP="008B25FC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1450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gDNA: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 xml:space="preserve"> </w:t>
            </w:r>
            <w:r w:rsidRPr="00050A47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Cggactcactaccgaccac</w:t>
            </w:r>
          </w:p>
          <w:p w14:paraId="6D0C48D6" w14:textId="69255F07" w:rsidR="008B25FC" w:rsidRDefault="008B25FC" w:rsidP="008B2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450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gDNA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 xml:space="preserve">: </w:t>
            </w:r>
            <w:r w:rsidRPr="00050A47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gtacgggtacctccaatgtcc</w:t>
            </w:r>
          </w:p>
        </w:tc>
        <w:tc>
          <w:tcPr>
            <w:tcW w:w="1418" w:type="dxa"/>
          </w:tcPr>
          <w:p w14:paraId="0B533BE5" w14:textId="0B88F1F7" w:rsidR="008B25FC" w:rsidRPr="00DB7AD3" w:rsidRDefault="008B25FC" w:rsidP="008B25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omic DNA from CEM cells</w:t>
            </w:r>
          </w:p>
        </w:tc>
      </w:tr>
      <w:tr w:rsidR="008B25FC" w:rsidRPr="000C0121" w14:paraId="51301A92" w14:textId="77777777" w:rsidTr="006B2E94">
        <w:trPr>
          <w:trHeight w:val="196"/>
        </w:trPr>
        <w:tc>
          <w:tcPr>
            <w:tcW w:w="1134" w:type="dxa"/>
          </w:tcPr>
          <w:p w14:paraId="3840C9C2" w14:textId="11A8129F" w:rsidR="008B25FC" w:rsidRPr="008B04F9" w:rsidRDefault="008B25FC" w:rsidP="008B25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XCR4 exon-2</w:t>
            </w:r>
          </w:p>
        </w:tc>
        <w:tc>
          <w:tcPr>
            <w:tcW w:w="8647" w:type="dxa"/>
          </w:tcPr>
          <w:p w14:paraId="2888EB8C" w14:textId="37DB89DB" w:rsidR="008B25FC" w:rsidRPr="00050A47" w:rsidRDefault="008B25FC" w:rsidP="008B25FC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1450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-gDNA: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 xml:space="preserve"> </w:t>
            </w:r>
            <w:r w:rsidRPr="009D6D4E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GTATTTAGGCAGGCGTGGGA</w:t>
            </w:r>
          </w:p>
          <w:p w14:paraId="27C12C0F" w14:textId="0135E622" w:rsidR="008B25FC" w:rsidRDefault="008B25FC" w:rsidP="008B25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450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-gDNA</w:t>
            </w:r>
            <w: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 xml:space="preserve">: </w:t>
            </w:r>
            <w:r w:rsidRPr="009D6D4E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AGTCATTGGGGTAGAAGCGG</w:t>
            </w:r>
          </w:p>
        </w:tc>
        <w:tc>
          <w:tcPr>
            <w:tcW w:w="1418" w:type="dxa"/>
          </w:tcPr>
          <w:p w14:paraId="38C3F8E4" w14:textId="652C7FFE" w:rsidR="008B25FC" w:rsidRPr="00DB7AD3" w:rsidRDefault="008B25FC" w:rsidP="008B25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omic DNA from CEM or CD4 lymphocytes</w:t>
            </w:r>
          </w:p>
        </w:tc>
      </w:tr>
    </w:tbl>
    <w:p w14:paraId="4090DA9D" w14:textId="00D58DE4" w:rsidR="009E5A96" w:rsidRDefault="009E5A96" w:rsidP="006542BC">
      <w:pPr>
        <w:ind w:left="-1276"/>
        <w:rPr>
          <w:rFonts w:ascii="Times New Roman" w:hAnsi="Times New Roman" w:cs="Times New Roman"/>
          <w:caps/>
          <w:sz w:val="16"/>
          <w:szCs w:val="16"/>
          <w:lang w:val="en-US"/>
        </w:rPr>
      </w:pPr>
    </w:p>
    <w:p w14:paraId="1BB1107D" w14:textId="10DD6C20" w:rsidR="006542BC" w:rsidRPr="006542BC" w:rsidRDefault="006542BC" w:rsidP="006542BC">
      <w:pPr>
        <w:ind w:left="-1276"/>
        <w:rPr>
          <w:rFonts w:ascii="Times New Roman" w:hAnsi="Times New Roman" w:cs="Times New Roman"/>
          <w:sz w:val="20"/>
          <w:szCs w:val="20"/>
          <w:lang w:val="en-US"/>
        </w:rPr>
      </w:pPr>
      <w:r w:rsidRPr="006542BC">
        <w:rPr>
          <w:rFonts w:ascii="Times New Roman" w:hAnsi="Times New Roman" w:cs="Times New Roman"/>
          <w:sz w:val="20"/>
          <w:szCs w:val="20"/>
          <w:lang w:val="en-US"/>
        </w:rPr>
        <w:t>Protospacer adjacent motif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re it</w:t>
      </w:r>
      <w:r w:rsidR="00C43D62">
        <w:rPr>
          <w:rFonts w:ascii="Times New Roman" w:hAnsi="Times New Roman" w:cs="Times New Roman"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li</w:t>
      </w:r>
      <w:r w:rsidR="00C43D62">
        <w:rPr>
          <w:rFonts w:ascii="Times New Roman" w:hAnsi="Times New Roman" w:cs="Times New Roman"/>
          <w:sz w:val="20"/>
          <w:szCs w:val="20"/>
          <w:lang w:val="en-US"/>
        </w:rPr>
        <w:t>c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zed and in bold. Primer sequences that have complementarity to the plasmid DNA </w:t>
      </w:r>
      <w:r w:rsidR="00C43D62">
        <w:rPr>
          <w:rFonts w:ascii="Times New Roman" w:hAnsi="Times New Roman" w:cs="Times New Roman"/>
          <w:sz w:val="20"/>
          <w:szCs w:val="20"/>
          <w:lang w:val="en-US"/>
        </w:rPr>
        <w:t>template are shown in bold.</w:t>
      </w:r>
    </w:p>
    <w:sectPr w:rsidR="006542BC" w:rsidRPr="006542BC" w:rsidSect="000E68C7">
      <w:pgSz w:w="11906" w:h="16838"/>
      <w:pgMar w:top="1134" w:right="282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7A0AB" w14:textId="77777777" w:rsidR="004318EF" w:rsidRDefault="004318EF" w:rsidP="004318EF">
      <w:r>
        <w:separator/>
      </w:r>
    </w:p>
  </w:endnote>
  <w:endnote w:type="continuationSeparator" w:id="0">
    <w:p w14:paraId="54309A0B" w14:textId="77777777" w:rsidR="004318EF" w:rsidRDefault="004318EF" w:rsidP="00431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06709" w14:textId="77777777" w:rsidR="004318EF" w:rsidRDefault="004318EF" w:rsidP="004318EF">
      <w:r>
        <w:separator/>
      </w:r>
    </w:p>
  </w:footnote>
  <w:footnote w:type="continuationSeparator" w:id="0">
    <w:p w14:paraId="1D6EF895" w14:textId="77777777" w:rsidR="004318EF" w:rsidRDefault="004318EF" w:rsidP="004318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D0C86"/>
    <w:multiLevelType w:val="hybridMultilevel"/>
    <w:tmpl w:val="FB547714"/>
    <w:lvl w:ilvl="0" w:tplc="148ED77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CE4665"/>
    <w:multiLevelType w:val="hybridMultilevel"/>
    <w:tmpl w:val="2C1EC012"/>
    <w:lvl w:ilvl="0" w:tplc="CBA4CD72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7A17A49"/>
    <w:multiLevelType w:val="hybridMultilevel"/>
    <w:tmpl w:val="045C8194"/>
    <w:lvl w:ilvl="0" w:tplc="484A9FCC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23A6"/>
    <w:rsid w:val="00024B49"/>
    <w:rsid w:val="00046E8B"/>
    <w:rsid w:val="00050A47"/>
    <w:rsid w:val="00085863"/>
    <w:rsid w:val="000859E2"/>
    <w:rsid w:val="000A0DDD"/>
    <w:rsid w:val="000A4AAF"/>
    <w:rsid w:val="000B463F"/>
    <w:rsid w:val="000C0121"/>
    <w:rsid w:val="000C7725"/>
    <w:rsid w:val="000D0FFD"/>
    <w:rsid w:val="000E1EFB"/>
    <w:rsid w:val="000E5C2B"/>
    <w:rsid w:val="000E68C7"/>
    <w:rsid w:val="000E69DB"/>
    <w:rsid w:val="000F1362"/>
    <w:rsid w:val="00101188"/>
    <w:rsid w:val="0011411F"/>
    <w:rsid w:val="001242F6"/>
    <w:rsid w:val="001348EA"/>
    <w:rsid w:val="00145097"/>
    <w:rsid w:val="001551A3"/>
    <w:rsid w:val="00156C65"/>
    <w:rsid w:val="00172669"/>
    <w:rsid w:val="001729EC"/>
    <w:rsid w:val="001753AD"/>
    <w:rsid w:val="00177668"/>
    <w:rsid w:val="001872B3"/>
    <w:rsid w:val="0019571C"/>
    <w:rsid w:val="001A051D"/>
    <w:rsid w:val="001A2446"/>
    <w:rsid w:val="001A7F78"/>
    <w:rsid w:val="001C529B"/>
    <w:rsid w:val="001E0097"/>
    <w:rsid w:val="001E2F94"/>
    <w:rsid w:val="00211702"/>
    <w:rsid w:val="00222DB9"/>
    <w:rsid w:val="00227652"/>
    <w:rsid w:val="00236AF6"/>
    <w:rsid w:val="00237A76"/>
    <w:rsid w:val="00241FCE"/>
    <w:rsid w:val="0024222B"/>
    <w:rsid w:val="002438E0"/>
    <w:rsid w:val="00250F60"/>
    <w:rsid w:val="00253882"/>
    <w:rsid w:val="002558EC"/>
    <w:rsid w:val="00257352"/>
    <w:rsid w:val="00262A3A"/>
    <w:rsid w:val="00265738"/>
    <w:rsid w:val="00270D20"/>
    <w:rsid w:val="002757CD"/>
    <w:rsid w:val="002779C7"/>
    <w:rsid w:val="002A4466"/>
    <w:rsid w:val="002B4DF6"/>
    <w:rsid w:val="002C06DE"/>
    <w:rsid w:val="002C5745"/>
    <w:rsid w:val="002C74FB"/>
    <w:rsid w:val="002D0781"/>
    <w:rsid w:val="002D3198"/>
    <w:rsid w:val="002D3225"/>
    <w:rsid w:val="002D4E48"/>
    <w:rsid w:val="002F58FC"/>
    <w:rsid w:val="002F6E7F"/>
    <w:rsid w:val="00300E90"/>
    <w:rsid w:val="00306237"/>
    <w:rsid w:val="0032071E"/>
    <w:rsid w:val="00322374"/>
    <w:rsid w:val="0033265D"/>
    <w:rsid w:val="00344786"/>
    <w:rsid w:val="00344B21"/>
    <w:rsid w:val="00362980"/>
    <w:rsid w:val="00364828"/>
    <w:rsid w:val="00381499"/>
    <w:rsid w:val="0038253E"/>
    <w:rsid w:val="00391C07"/>
    <w:rsid w:val="0039669E"/>
    <w:rsid w:val="003A61B3"/>
    <w:rsid w:val="003A7907"/>
    <w:rsid w:val="003D0621"/>
    <w:rsid w:val="003E10FC"/>
    <w:rsid w:val="003E36A1"/>
    <w:rsid w:val="003E7FF1"/>
    <w:rsid w:val="003F17CA"/>
    <w:rsid w:val="003F5940"/>
    <w:rsid w:val="003F6F26"/>
    <w:rsid w:val="00401A62"/>
    <w:rsid w:val="00403306"/>
    <w:rsid w:val="004078B8"/>
    <w:rsid w:val="004148F1"/>
    <w:rsid w:val="00421E40"/>
    <w:rsid w:val="00426FEC"/>
    <w:rsid w:val="0043023D"/>
    <w:rsid w:val="004318EF"/>
    <w:rsid w:val="00443B60"/>
    <w:rsid w:val="00450D09"/>
    <w:rsid w:val="00462B09"/>
    <w:rsid w:val="00467C67"/>
    <w:rsid w:val="00485843"/>
    <w:rsid w:val="0049175D"/>
    <w:rsid w:val="004939E0"/>
    <w:rsid w:val="00496BF8"/>
    <w:rsid w:val="004C5B1E"/>
    <w:rsid w:val="004D1F2F"/>
    <w:rsid w:val="004D4ECF"/>
    <w:rsid w:val="004E08CD"/>
    <w:rsid w:val="004E3371"/>
    <w:rsid w:val="00503BFF"/>
    <w:rsid w:val="0051147B"/>
    <w:rsid w:val="00533B14"/>
    <w:rsid w:val="00551595"/>
    <w:rsid w:val="00563A65"/>
    <w:rsid w:val="00565E7E"/>
    <w:rsid w:val="00570791"/>
    <w:rsid w:val="00571B67"/>
    <w:rsid w:val="00571D25"/>
    <w:rsid w:val="00586C77"/>
    <w:rsid w:val="00586D7B"/>
    <w:rsid w:val="00594D85"/>
    <w:rsid w:val="005A2091"/>
    <w:rsid w:val="005A216F"/>
    <w:rsid w:val="005A2A77"/>
    <w:rsid w:val="005B1D93"/>
    <w:rsid w:val="005B37F6"/>
    <w:rsid w:val="005C2C5E"/>
    <w:rsid w:val="005D0008"/>
    <w:rsid w:val="005D3E85"/>
    <w:rsid w:val="005D4C3E"/>
    <w:rsid w:val="005F11AA"/>
    <w:rsid w:val="00613A14"/>
    <w:rsid w:val="00651A5B"/>
    <w:rsid w:val="006542BC"/>
    <w:rsid w:val="00657305"/>
    <w:rsid w:val="00660CB5"/>
    <w:rsid w:val="0067499A"/>
    <w:rsid w:val="00686841"/>
    <w:rsid w:val="006A42DA"/>
    <w:rsid w:val="006B07B3"/>
    <w:rsid w:val="006B5CC0"/>
    <w:rsid w:val="006C1824"/>
    <w:rsid w:val="006C3660"/>
    <w:rsid w:val="006D4FB5"/>
    <w:rsid w:val="006E5354"/>
    <w:rsid w:val="006F0DEB"/>
    <w:rsid w:val="00701D43"/>
    <w:rsid w:val="007100F2"/>
    <w:rsid w:val="00713D8B"/>
    <w:rsid w:val="007147B2"/>
    <w:rsid w:val="00714B44"/>
    <w:rsid w:val="0072210C"/>
    <w:rsid w:val="0072231F"/>
    <w:rsid w:val="00727ADA"/>
    <w:rsid w:val="00740625"/>
    <w:rsid w:val="00753C8E"/>
    <w:rsid w:val="00756E80"/>
    <w:rsid w:val="00770568"/>
    <w:rsid w:val="00771CFB"/>
    <w:rsid w:val="00783373"/>
    <w:rsid w:val="00794DA5"/>
    <w:rsid w:val="00797214"/>
    <w:rsid w:val="007A14EC"/>
    <w:rsid w:val="007A1751"/>
    <w:rsid w:val="007B4120"/>
    <w:rsid w:val="007C3DD7"/>
    <w:rsid w:val="007C4E4D"/>
    <w:rsid w:val="007C7C5C"/>
    <w:rsid w:val="007D2EAC"/>
    <w:rsid w:val="007D3476"/>
    <w:rsid w:val="007D5702"/>
    <w:rsid w:val="007E01E8"/>
    <w:rsid w:val="007E2DAC"/>
    <w:rsid w:val="007E78BA"/>
    <w:rsid w:val="007F067A"/>
    <w:rsid w:val="007F0E0D"/>
    <w:rsid w:val="007F2AFD"/>
    <w:rsid w:val="008047B8"/>
    <w:rsid w:val="00806353"/>
    <w:rsid w:val="008179D8"/>
    <w:rsid w:val="008218C4"/>
    <w:rsid w:val="00857AAC"/>
    <w:rsid w:val="0087172F"/>
    <w:rsid w:val="008748E5"/>
    <w:rsid w:val="00876898"/>
    <w:rsid w:val="00890872"/>
    <w:rsid w:val="0089300E"/>
    <w:rsid w:val="008A2BF6"/>
    <w:rsid w:val="008A36EA"/>
    <w:rsid w:val="008B04F9"/>
    <w:rsid w:val="008B25FC"/>
    <w:rsid w:val="008C25CB"/>
    <w:rsid w:val="008C6508"/>
    <w:rsid w:val="008D0176"/>
    <w:rsid w:val="008E405B"/>
    <w:rsid w:val="008E5DDD"/>
    <w:rsid w:val="008E6E1C"/>
    <w:rsid w:val="008F3020"/>
    <w:rsid w:val="008F476D"/>
    <w:rsid w:val="009003EB"/>
    <w:rsid w:val="009055EF"/>
    <w:rsid w:val="0092234B"/>
    <w:rsid w:val="00923873"/>
    <w:rsid w:val="009240DA"/>
    <w:rsid w:val="00924D77"/>
    <w:rsid w:val="00935F45"/>
    <w:rsid w:val="0094459B"/>
    <w:rsid w:val="009445E4"/>
    <w:rsid w:val="00951815"/>
    <w:rsid w:val="00954E4B"/>
    <w:rsid w:val="00957B9C"/>
    <w:rsid w:val="0098469B"/>
    <w:rsid w:val="00995571"/>
    <w:rsid w:val="00996505"/>
    <w:rsid w:val="009A00EE"/>
    <w:rsid w:val="009B1488"/>
    <w:rsid w:val="009B2F9F"/>
    <w:rsid w:val="009C1F80"/>
    <w:rsid w:val="009C5F1C"/>
    <w:rsid w:val="009D317E"/>
    <w:rsid w:val="009D6D4E"/>
    <w:rsid w:val="009D6E6F"/>
    <w:rsid w:val="009D7410"/>
    <w:rsid w:val="009E5A96"/>
    <w:rsid w:val="009E5FF9"/>
    <w:rsid w:val="009E63A7"/>
    <w:rsid w:val="009F73F1"/>
    <w:rsid w:val="009F73F8"/>
    <w:rsid w:val="009F74AA"/>
    <w:rsid w:val="00A00F61"/>
    <w:rsid w:val="00A160BA"/>
    <w:rsid w:val="00A2710E"/>
    <w:rsid w:val="00A518C5"/>
    <w:rsid w:val="00A57E73"/>
    <w:rsid w:val="00A62D7E"/>
    <w:rsid w:val="00AC0D0A"/>
    <w:rsid w:val="00AC18A9"/>
    <w:rsid w:val="00AC2EA8"/>
    <w:rsid w:val="00AD5239"/>
    <w:rsid w:val="00AD62D8"/>
    <w:rsid w:val="00AD689C"/>
    <w:rsid w:val="00B03D41"/>
    <w:rsid w:val="00B04563"/>
    <w:rsid w:val="00B127C4"/>
    <w:rsid w:val="00B139E5"/>
    <w:rsid w:val="00B30BA7"/>
    <w:rsid w:val="00B353CF"/>
    <w:rsid w:val="00B606E9"/>
    <w:rsid w:val="00B60E47"/>
    <w:rsid w:val="00B64CE1"/>
    <w:rsid w:val="00B97C56"/>
    <w:rsid w:val="00BA6C57"/>
    <w:rsid w:val="00BC195A"/>
    <w:rsid w:val="00BC528E"/>
    <w:rsid w:val="00BE00D5"/>
    <w:rsid w:val="00BE110D"/>
    <w:rsid w:val="00BE4E37"/>
    <w:rsid w:val="00BE7642"/>
    <w:rsid w:val="00BF044D"/>
    <w:rsid w:val="00C154AE"/>
    <w:rsid w:val="00C231F3"/>
    <w:rsid w:val="00C334F3"/>
    <w:rsid w:val="00C34736"/>
    <w:rsid w:val="00C34FFD"/>
    <w:rsid w:val="00C36611"/>
    <w:rsid w:val="00C43D62"/>
    <w:rsid w:val="00C63F3E"/>
    <w:rsid w:val="00C65CA2"/>
    <w:rsid w:val="00C73825"/>
    <w:rsid w:val="00C74443"/>
    <w:rsid w:val="00C81A3A"/>
    <w:rsid w:val="00C83DDB"/>
    <w:rsid w:val="00C92B35"/>
    <w:rsid w:val="00CA6116"/>
    <w:rsid w:val="00CB0FAB"/>
    <w:rsid w:val="00CB498E"/>
    <w:rsid w:val="00CC7B2C"/>
    <w:rsid w:val="00CD707C"/>
    <w:rsid w:val="00D05DD6"/>
    <w:rsid w:val="00D12A5D"/>
    <w:rsid w:val="00D15761"/>
    <w:rsid w:val="00D16FFE"/>
    <w:rsid w:val="00D2078B"/>
    <w:rsid w:val="00D2722C"/>
    <w:rsid w:val="00D4256B"/>
    <w:rsid w:val="00D55987"/>
    <w:rsid w:val="00D6051C"/>
    <w:rsid w:val="00D72951"/>
    <w:rsid w:val="00D833F1"/>
    <w:rsid w:val="00D86115"/>
    <w:rsid w:val="00D92C54"/>
    <w:rsid w:val="00D97CA5"/>
    <w:rsid w:val="00DA2587"/>
    <w:rsid w:val="00DB7AD3"/>
    <w:rsid w:val="00DC7986"/>
    <w:rsid w:val="00DF4D86"/>
    <w:rsid w:val="00E00B7A"/>
    <w:rsid w:val="00E174C9"/>
    <w:rsid w:val="00E223A6"/>
    <w:rsid w:val="00E2722A"/>
    <w:rsid w:val="00E403D1"/>
    <w:rsid w:val="00E53E4B"/>
    <w:rsid w:val="00E60084"/>
    <w:rsid w:val="00E623AF"/>
    <w:rsid w:val="00E6580A"/>
    <w:rsid w:val="00E801A9"/>
    <w:rsid w:val="00E923B0"/>
    <w:rsid w:val="00E927E8"/>
    <w:rsid w:val="00E93DD4"/>
    <w:rsid w:val="00EA10A8"/>
    <w:rsid w:val="00EA19EF"/>
    <w:rsid w:val="00EA2C2D"/>
    <w:rsid w:val="00EB44EF"/>
    <w:rsid w:val="00EC211D"/>
    <w:rsid w:val="00EC4573"/>
    <w:rsid w:val="00EE4123"/>
    <w:rsid w:val="00EF2B8A"/>
    <w:rsid w:val="00EF6107"/>
    <w:rsid w:val="00F04C08"/>
    <w:rsid w:val="00F07180"/>
    <w:rsid w:val="00F074EE"/>
    <w:rsid w:val="00F155EB"/>
    <w:rsid w:val="00F15D58"/>
    <w:rsid w:val="00F1642F"/>
    <w:rsid w:val="00F23770"/>
    <w:rsid w:val="00F37B33"/>
    <w:rsid w:val="00F458F0"/>
    <w:rsid w:val="00F6227B"/>
    <w:rsid w:val="00F64DCA"/>
    <w:rsid w:val="00F71E2D"/>
    <w:rsid w:val="00FA3D02"/>
    <w:rsid w:val="00FA4C5A"/>
    <w:rsid w:val="00FC628A"/>
    <w:rsid w:val="00FD0AB1"/>
    <w:rsid w:val="00FE1481"/>
    <w:rsid w:val="00FE1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5A149"/>
  <w15:chartTrackingRefBased/>
  <w15:docId w15:val="{07164D90-9E95-4C42-8383-01613DCDB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D2EAC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0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7172F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4318EF"/>
    <w:pPr>
      <w:tabs>
        <w:tab w:val="center" w:pos="4677"/>
        <w:tab w:val="right" w:pos="9355"/>
      </w:tabs>
    </w:pPr>
  </w:style>
  <w:style w:type="character" w:customStyle="1" w:styleId="a6">
    <w:name w:val="Верхний колонтитул Знак"/>
    <w:basedOn w:val="a0"/>
    <w:link w:val="a5"/>
    <w:uiPriority w:val="99"/>
    <w:rsid w:val="004318EF"/>
    <w:rPr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4318EF"/>
    <w:pPr>
      <w:tabs>
        <w:tab w:val="center" w:pos="4677"/>
        <w:tab w:val="right" w:pos="9355"/>
      </w:tabs>
    </w:pPr>
  </w:style>
  <w:style w:type="character" w:customStyle="1" w:styleId="a8">
    <w:name w:val="Нижний колонтитул Знак"/>
    <w:basedOn w:val="a0"/>
    <w:link w:val="a7"/>
    <w:uiPriority w:val="99"/>
    <w:rsid w:val="004318E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8B637D-C281-4591-8DED-9A77E666E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2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iy Mazurov</dc:creator>
  <cp:keywords/>
  <dc:description/>
  <cp:lastModifiedBy>unknown</cp:lastModifiedBy>
  <cp:revision>2</cp:revision>
  <dcterms:created xsi:type="dcterms:W3CDTF">2022-01-12T16:58:00Z</dcterms:created>
  <dcterms:modified xsi:type="dcterms:W3CDTF">2022-01-12T16:58:00Z</dcterms:modified>
</cp:coreProperties>
</file>